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80" w:after="0"/>
        <w:rPr>
          <w:rFonts w:cs="Times New Roman"/>
          <w:b/>
          <w:b/>
        </w:rPr>
      </w:pPr>
      <w:r>
        <w:rPr>
          <w:rFonts w:cs="Times New Roman"/>
          <w:b/>
        </w:rPr>
        <w:t>Annex 2</w:t>
      </w:r>
    </w:p>
    <w:tbl>
      <w:tblPr>
        <w:tblW w:w="8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0"/>
      </w:tblGrid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480" w:before="480" w:after="0"/>
              <w:jc w:val="both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  <w:sz w:val="22"/>
              </w:rPr>
              <w:t xml:space="preserve">List of proteins detected on the surface of </w:t>
            </w:r>
            <w:r>
              <w:rPr>
                <w:rFonts w:eastAsia="Times New Roman" w:cs="Times New Roman"/>
                <w:b/>
                <w:i/>
                <w:sz w:val="22"/>
              </w:rPr>
              <w:t xml:space="preserve">L. rhamnosus </w:t>
            </w:r>
            <w:r>
              <w:rPr>
                <w:rFonts w:eastAsia="Times New Roman" w:cs="Times New Roman"/>
                <w:b/>
                <w:sz w:val="22"/>
              </w:rPr>
              <w:t>GG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2,3-bisphosphoglycerate-dependent phosphoglycerate mu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30S ribosomal protein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50S ribosomal protein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3-carboxymuconate cycl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60 kDa chaperonin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6-phosphogluconate dehydrogenase, decarboxylating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denylosuccinate ly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denylosuccinate synthe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ldo/keto reduc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minopeptidase C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spartate carbamoyl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spartate/tyrosine/aromatic amino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spartyl/glutamyl-tRNA amidotransferase A subunit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ATP-dependent nuclease, subunit B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Bifunctional purine biosynthesis protein purH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Branched-chain-amino-acid amino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Cell division protein, signal recognition particle FtsY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Cysteine synth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eoxyribose-phosphate aldol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ihydrooro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-lactate dehydrogen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-fructose-6-phosphate amido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NA polymerase III, beta subunit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TDP-4-dehydrorhamnose reduc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TDP-glucose 4,6-dehydra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Elongation factor G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Elongation factor Ts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Elongation factor Tu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Endopeptidase O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Enol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Fructose-bisphosphate aldol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alactose mutarotase (Galactose mutarotase enzyme, lacX protein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lucosamine--fructose-6-phosphate aminotransferase, isomerizing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lucose-1-phosphate thymidylyl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lucose-6-phosphate isom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lyceraldehyde-3-phosphate dehydrogen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MP synth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TP-binding protein (GTP-binding protein, HflX subfamily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TP-binding protein YchF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GTP-binding protein, HflX subfamily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Heat-inducible transcription repressor (Heat-inducible transcription repressor hrcA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Inorganic pyrophosphatase (Manganese-dependent inorganic pyrophosphatase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Integ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L-lactate dehydrogenas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Lipoate- protein ligase A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Manganese-dependent inorganic pyrophospha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Mannitol-1-phosphate 5-dehydrogen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MccC family protein (Microcin C7 resistance protein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NAD(FAD)-dependent dehydrogenase (NADH peroxidase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NADH peroxid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Nucleotide-binding protein (Universal stress protein, UspA family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Oligoendopeptidase F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Orotate phosphoribosyl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Oxidoreduc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Oxidoreductase, aldo/keto reductase family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utative GTP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Seryl-tRNA synthe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Single-stranded DNA-binding protein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SSU/30S ribosomal protein S1P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eptide chain release factor (Peptide chain release factor 1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eptidyl-prolyl cis-trans isom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ate acetyl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enolpyruvate-protein phosphotransf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glucomu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glycerate kin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ribosylamine--glycine ligase (Phosphoribosylamine-glycine ligase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ribosylaminoimidazole carboxylase, ATPase subunit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ribosylaminoimidazole-succinocarboxamide synth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hosphoribosylformylglycinamidine synthase I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rotein Translation Elongation Factor G (EF-G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TS system enzyme I (Phosphoenolpyruvate-protein phosphotransferase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utative phosphosugar isomerase (Tagatose-6-phosphate ketose/aldose isomerase)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yrimidine operon regulator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yruvate kin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Ribose-5-phosphate isomerase A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S-adenosylmethionine synthet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Tagatose 1,6-diphosphate aldol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Tagatose-6-phosphate ketose/aldose isom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Trigger factor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Triosephosphate isomerase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Universal stress protein, UspA family</w:t>
            </w:r>
          </w:p>
        </w:tc>
      </w:tr>
      <w:tr>
        <w:trPr>
          <w:trHeight w:val="280" w:hRule="atLeast"/>
        </w:trPr>
        <w:tc>
          <w:tcPr>
            <w:tcW w:w="8670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Xanthine phosphoribosyltransfer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480" w:after="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48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3:21:00Z</dcterms:created>
  <dc:creator>afs05dc</dc:creator>
  <dc:description/>
  <dc:language>en-US</dc:language>
  <cp:lastModifiedBy>afs05dc</cp:lastModifiedBy>
  <dcterms:modified xsi:type="dcterms:W3CDTF">2012-04-11T23:21:00Z</dcterms:modified>
  <cp:revision>2</cp:revision>
  <dc:subject/>
  <dc:title/>
</cp:coreProperties>
</file>